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B0A" w:rsidRPr="00860EFA" w:rsidRDefault="00DB6757" w:rsidP="001E0B0A">
      <w:pPr>
        <w:pStyle w:val="APA"/>
        <w:outlineLvl w:val="0"/>
        <w:rPr>
          <w:b/>
        </w:rPr>
      </w:pPr>
      <w:r>
        <w:rPr>
          <w:b/>
        </w:rPr>
        <w:t xml:space="preserve">Appendix S1.  </w:t>
      </w:r>
      <w:r w:rsidR="001E0B0A" w:rsidRPr="00860EFA">
        <w:rPr>
          <w:b/>
        </w:rPr>
        <w:t>Correct Answers for the Eyes Task and the Generative Eyes Task</w:t>
      </w:r>
    </w:p>
    <w:tbl>
      <w:tblPr>
        <w:tblW w:w="0" w:type="auto"/>
        <w:tblLayout w:type="fixed"/>
        <w:tblLook w:val="04A0"/>
      </w:tblPr>
      <w:tblGrid>
        <w:gridCol w:w="675"/>
        <w:gridCol w:w="1843"/>
        <w:gridCol w:w="2268"/>
        <w:gridCol w:w="1985"/>
        <w:gridCol w:w="2409"/>
        <w:gridCol w:w="1701"/>
        <w:gridCol w:w="1701"/>
      </w:tblGrid>
      <w:tr w:rsidR="001E0B0A" w:rsidRPr="00860EFA" w:rsidTr="009C0D85">
        <w:trPr>
          <w:trHeight w:val="849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Term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Term 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 xml:space="preserve">Term 3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Term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Correct Category (GE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An Example of a Correct Answer (GET)</w:t>
            </w:r>
          </w:p>
        </w:tc>
      </w:tr>
      <w:tr w:rsidR="001E0B0A" w:rsidRPr="00860EFA" w:rsidTr="009C0D85">
        <w:tc>
          <w:tcPr>
            <w:tcW w:w="675" w:type="dxa"/>
            <w:tcBorders>
              <w:top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Kin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Cro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Happ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Unkin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Cross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Sa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Unhapp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3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Friendl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a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Worri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Happ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4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Relaxe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Upset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Excit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a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5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Feeling sorr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Making somebody do someth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Relax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erious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6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te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Unkin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Worri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Bor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rvous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7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Feeling sorr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Bore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Interest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urpris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8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Remembering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ppy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Friendly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ngry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Thoughtful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9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nnoye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te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Thinking about something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Confus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0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Kin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hy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Not believing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a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Wear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1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Boss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Hop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ngry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Disgust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Grateful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2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Confuse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a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Serious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Focus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3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Thinking about something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Upset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Excit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ppy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Curious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4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 xml:space="preserve">Happy 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Thinking about someth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Excit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Kin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ormal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5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Not believing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 xml:space="preserve">Friendly 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Wanting to play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Relax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Anxious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6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Made up her min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Bor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erious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7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ngr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Friendly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Unkin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A bit worri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a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18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Thinking about something sa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ngry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Bossy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Friendly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Lonel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lastRenderedPageBreak/>
              <w:t>19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ngr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Daydream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a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Interest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Happ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0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Kin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Not plea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Excit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Hostil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Ma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1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Intereste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Relax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ppy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ly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2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Playful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Kin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Thinking about something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ormal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3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Sure about something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ppy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Determin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4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Serious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shame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Confused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urpris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utral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Obsess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5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hy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Guilty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Daydreaming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Worri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Depress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6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Joking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Relaxe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Nervous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Sorry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Scared</w:t>
            </w:r>
          </w:p>
        </w:tc>
      </w:tr>
      <w:tr w:rsidR="001E0B0A" w:rsidRPr="00860EFA" w:rsidTr="009C0D85">
        <w:tc>
          <w:tcPr>
            <w:tcW w:w="67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7</w:t>
            </w:r>
          </w:p>
        </w:tc>
        <w:tc>
          <w:tcPr>
            <w:tcW w:w="1843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Ashamed</w:t>
            </w:r>
          </w:p>
        </w:tc>
        <w:tc>
          <w:tcPr>
            <w:tcW w:w="2268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Excited</w:t>
            </w:r>
          </w:p>
        </w:tc>
        <w:tc>
          <w:tcPr>
            <w:tcW w:w="1985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Not believing</w:t>
            </w:r>
          </w:p>
        </w:tc>
        <w:tc>
          <w:tcPr>
            <w:tcW w:w="2409" w:type="dxa"/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Pleased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Negative</w:t>
            </w:r>
          </w:p>
        </w:tc>
        <w:tc>
          <w:tcPr>
            <w:tcW w:w="1701" w:type="dxa"/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Unhappy</w:t>
            </w:r>
          </w:p>
        </w:tc>
      </w:tr>
      <w:tr w:rsidR="001E0B0A" w:rsidRPr="00860EFA" w:rsidTr="009C0D85">
        <w:tc>
          <w:tcPr>
            <w:tcW w:w="675" w:type="dxa"/>
            <w:tcBorders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lang w:val="en-CA" w:eastAsia="en-CA"/>
              </w:rPr>
            </w:pPr>
            <w:r w:rsidRPr="00860EFA">
              <w:rPr>
                <w:noProof/>
                <w:lang w:val="en-CA" w:eastAsia="en-CA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Disgus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>H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b/>
                <w:noProof/>
                <w:sz w:val="20"/>
                <w:lang w:val="en-CA" w:eastAsia="en-CA"/>
              </w:rPr>
            </w:pPr>
            <w:r w:rsidRPr="00860EFA">
              <w:rPr>
                <w:b/>
                <w:noProof/>
                <w:sz w:val="20"/>
                <w:lang w:val="en-CA" w:eastAsia="en-CA"/>
              </w:rPr>
              <w:t>Happ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1E0B0A" w:rsidRPr="00860EFA" w:rsidRDefault="001E0B0A" w:rsidP="00D4017F">
            <w:pPr>
              <w:pStyle w:val="APA"/>
              <w:spacing w:beforeLines="20" w:afterLines="20" w:line="240" w:lineRule="auto"/>
              <w:rPr>
                <w:noProof/>
                <w:sz w:val="20"/>
                <w:lang w:val="en-CA" w:eastAsia="en-CA"/>
              </w:rPr>
            </w:pPr>
            <w:r w:rsidRPr="00860EFA">
              <w:rPr>
                <w:noProof/>
                <w:sz w:val="20"/>
                <w:lang w:val="en-CA" w:eastAsia="en-CA"/>
              </w:rPr>
              <w:t xml:space="preserve">Bor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 xml:space="preserve">Positiv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E0B0A" w:rsidRPr="00860EFA" w:rsidRDefault="001E0B0A" w:rsidP="009C0D85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860EFA">
              <w:rPr>
                <w:rFonts w:ascii="Times New Roman" w:hAnsi="Times New Roman"/>
              </w:rPr>
              <w:t>Calm</w:t>
            </w:r>
          </w:p>
        </w:tc>
      </w:tr>
    </w:tbl>
    <w:p w:rsidR="001E0B0A" w:rsidRPr="00860EFA" w:rsidRDefault="001E0B0A" w:rsidP="001E0B0A">
      <w:pPr>
        <w:pStyle w:val="APA"/>
      </w:pPr>
    </w:p>
    <w:p w:rsidR="001E0B0A" w:rsidRPr="003E18AF" w:rsidRDefault="001E0B0A" w:rsidP="001E0B0A">
      <w:pPr>
        <w:pStyle w:val="APA"/>
      </w:pPr>
      <w:r w:rsidRPr="00860EFA">
        <w:t xml:space="preserve">Note: The four terms are those included in the </w:t>
      </w:r>
      <w:r w:rsidRPr="00860EFA">
        <w:rPr>
          <w:i/>
        </w:rPr>
        <w:t>ET</w:t>
      </w:r>
      <w:r w:rsidRPr="00860EFA">
        <w:t xml:space="preserve"> with the correct answer is in bold.  For the full stimuli and package, please visit The Autism Research Centre at the University of Cambridge.  The </w:t>
      </w:r>
      <w:r w:rsidRPr="00860EFA">
        <w:rPr>
          <w:i/>
        </w:rPr>
        <w:t>GET</w:t>
      </w:r>
      <w:r w:rsidRPr="00860EFA">
        <w:t xml:space="preserve"> correct valence is listed along with one example of a correct answer that was given by participants in the studies</w:t>
      </w:r>
    </w:p>
    <w:p w:rsidR="001E0B0A" w:rsidRDefault="001E0B0A" w:rsidP="001E0B0A">
      <w:pPr>
        <w:spacing w:after="0" w:line="240" w:lineRule="auto"/>
      </w:pPr>
    </w:p>
    <w:p w:rsidR="00164008" w:rsidRDefault="00164008"/>
    <w:sectPr w:rsidR="00164008" w:rsidSect="00090A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E0B0A"/>
    <w:rsid w:val="00164008"/>
    <w:rsid w:val="001E0B0A"/>
    <w:rsid w:val="00C86E75"/>
    <w:rsid w:val="00D4017F"/>
    <w:rsid w:val="00DB6757"/>
    <w:rsid w:val="00DF6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B0A"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har"/>
    <w:qFormat/>
    <w:rsid w:val="001E0B0A"/>
    <w:pPr>
      <w:spacing w:after="0" w:line="480" w:lineRule="auto"/>
    </w:pPr>
    <w:rPr>
      <w:rFonts w:ascii="Times New Roman" w:hAnsi="Times New Roman"/>
      <w:sz w:val="24"/>
      <w:szCs w:val="24"/>
    </w:rPr>
  </w:style>
  <w:style w:type="character" w:customStyle="1" w:styleId="APAChar">
    <w:name w:val="APA Char"/>
    <w:basedOn w:val="DefaultParagraphFont"/>
    <w:link w:val="APA"/>
    <w:locked/>
    <w:rsid w:val="001E0B0A"/>
    <w:rPr>
      <w:rFonts w:ascii="Times New Roman" w:eastAsia="Calibri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0B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0B0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</dc:creator>
  <cp:lastModifiedBy>Tracy</cp:lastModifiedBy>
  <cp:revision>3</cp:revision>
  <dcterms:created xsi:type="dcterms:W3CDTF">2014-09-18T20:26:00Z</dcterms:created>
  <dcterms:modified xsi:type="dcterms:W3CDTF">2014-10-04T01:57:00Z</dcterms:modified>
</cp:coreProperties>
</file>